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1244B" w14:textId="78C30B8A" w:rsidR="003E094E" w:rsidRDefault="003E094E" w:rsidP="003E094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3E094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 S2. List of primers for genotyping the murine alleles.</w:t>
      </w:r>
    </w:p>
    <w:p w14:paraId="6D9EA1A5" w14:textId="77777777" w:rsidR="003E094E" w:rsidRPr="003E094E" w:rsidRDefault="003E094E" w:rsidP="003E094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"/>
        <w:tblW w:w="90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30"/>
        <w:gridCol w:w="2130"/>
        <w:gridCol w:w="3600"/>
      </w:tblGrid>
      <w:tr w:rsidR="00200C8B" w14:paraId="2FFDF498" w14:textId="77777777">
        <w:trPr>
          <w:trHeight w:val="455"/>
          <w:tblHeader/>
          <w:jc w:val="center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03CEF" w14:textId="4D0069E3" w:rsidR="00200C8B" w:rsidRDefault="003E094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el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arget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64AF" w14:textId="77777777" w:rsidR="00200C8B" w:rsidRDefault="003E094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direction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94878" w14:textId="77777777" w:rsidR="00200C8B" w:rsidRDefault="003E094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200C8B" w14:paraId="3EE499ED" w14:textId="77777777" w:rsidTr="003E094E">
        <w:trPr>
          <w:trHeight w:val="455"/>
          <w:tblHeader/>
          <w:jc w:val="center"/>
        </w:trPr>
        <w:tc>
          <w:tcPr>
            <w:tcW w:w="3330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D2C42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NterAID-MYC-FLAG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7ACED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1EED7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TAGTGGCGGCAGTAGAAG</w:t>
            </w:r>
          </w:p>
        </w:tc>
      </w:tr>
      <w:tr w:rsidR="00200C8B" w14:paraId="49A391D4" w14:textId="77777777" w:rsidTr="003E094E">
        <w:trPr>
          <w:trHeight w:val="455"/>
          <w:jc w:val="center"/>
        </w:trPr>
        <w:tc>
          <w:tcPr>
            <w:tcW w:w="33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2018C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GT_AIDMyc_R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239A3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A23FE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ATGGGGATGGTCAGAGGG</w:t>
            </w:r>
          </w:p>
        </w:tc>
      </w:tr>
      <w:tr w:rsidR="00200C8B" w14:paraId="36B1E319" w14:textId="77777777" w:rsidTr="003E094E">
        <w:trPr>
          <w:trHeight w:val="455"/>
          <w:jc w:val="center"/>
        </w:trPr>
        <w:tc>
          <w:tcPr>
            <w:tcW w:w="3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E4197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OsTI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to genotype for the presence of the insert at least on one allele)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13F2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51FCE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GATAGAAACACAGTGAGCC</w:t>
            </w:r>
          </w:p>
        </w:tc>
      </w:tr>
      <w:tr w:rsidR="00200C8B" w14:paraId="69F170E7" w14:textId="77777777" w:rsidTr="003E094E">
        <w:trPr>
          <w:trHeight w:val="455"/>
          <w:jc w:val="center"/>
        </w:trPr>
        <w:tc>
          <w:tcPr>
            <w:tcW w:w="33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217F0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TIR_genot_Rev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D3492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8B79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CAAGAAATCAGCACCAG</w:t>
            </w:r>
          </w:p>
        </w:tc>
      </w:tr>
      <w:tr w:rsidR="00200C8B" w14:paraId="3B757669" w14:textId="77777777" w:rsidTr="003E094E">
        <w:trPr>
          <w:trHeight w:val="455"/>
          <w:jc w:val="center"/>
        </w:trPr>
        <w:tc>
          <w:tcPr>
            <w:tcW w:w="3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546DA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OsTI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nking sequence (to genotype for homozygosity, if used together with primers in row above)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BF97B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A6E5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TCGCTCTGAGTTGTTATCAG</w:t>
            </w:r>
          </w:p>
        </w:tc>
      </w:tr>
      <w:tr w:rsidR="00200C8B" w14:paraId="6BF0E450" w14:textId="77777777" w:rsidTr="003E094E">
        <w:trPr>
          <w:trHeight w:val="455"/>
          <w:jc w:val="center"/>
        </w:trPr>
        <w:tc>
          <w:tcPr>
            <w:tcW w:w="33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C5E1B" w14:textId="77777777" w:rsidR="00200C8B" w:rsidRDefault="00200C8B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301FC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FE1A8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GTTAGCCTTTAAGCCTGC</w:t>
            </w:r>
          </w:p>
        </w:tc>
      </w:tr>
      <w:tr w:rsidR="00200C8B" w14:paraId="1665A16D" w14:textId="77777777" w:rsidTr="003E094E">
        <w:trPr>
          <w:trHeight w:val="455"/>
          <w:jc w:val="center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3BBB0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 xml:space="preserve">Q949N 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414B2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ACEA1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TGACTCAAAACCAGGGCC</w:t>
            </w:r>
          </w:p>
        </w:tc>
      </w:tr>
      <w:tr w:rsidR="00200C8B" w14:paraId="3F768A49" w14:textId="77777777" w:rsidTr="003E094E">
        <w:trPr>
          <w:trHeight w:val="455"/>
          <w:jc w:val="center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E8925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 xml:space="preserve">Q949N 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03347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CE4F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GGGGAAGGGAGATTCAGC</w:t>
            </w:r>
          </w:p>
        </w:tc>
      </w:tr>
      <w:tr w:rsidR="00200C8B" w14:paraId="6A7FAAD5" w14:textId="77777777" w:rsidTr="003E094E">
        <w:trPr>
          <w:trHeight w:val="455"/>
          <w:jc w:val="center"/>
        </w:trPr>
        <w:tc>
          <w:tcPr>
            <w:tcW w:w="3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3F2CD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 xml:space="preserve">Y851A 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8BF9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49FB5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TGACTCAAAACCAGGGCC</w:t>
            </w:r>
          </w:p>
        </w:tc>
      </w:tr>
      <w:tr w:rsidR="00200C8B" w14:paraId="73970C56" w14:textId="77777777" w:rsidTr="003E094E">
        <w:trPr>
          <w:trHeight w:val="455"/>
          <w:jc w:val="center"/>
        </w:trPr>
        <w:tc>
          <w:tcPr>
            <w:tcW w:w="33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9A38B" w14:textId="77777777" w:rsidR="00200C8B" w:rsidRDefault="00200C8B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D021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46A84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GGGGAAGGGAGATTCAGC</w:t>
            </w:r>
          </w:p>
        </w:tc>
      </w:tr>
      <w:tr w:rsidR="00200C8B" w14:paraId="089E4BD4" w14:textId="77777777" w:rsidTr="003E094E">
        <w:trPr>
          <w:trHeight w:val="455"/>
          <w:jc w:val="center"/>
        </w:trPr>
        <w:tc>
          <w:tcPr>
            <w:tcW w:w="3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13CE7" w14:textId="7A5D7029" w:rsidR="00200C8B" w:rsidRDefault="003E094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ele and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 xml:space="preserve">T931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ele at the region containing T931*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0E90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56F9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GTGGTCAGGTTTGTTGC</w:t>
            </w:r>
          </w:p>
        </w:tc>
      </w:tr>
      <w:tr w:rsidR="00200C8B" w14:paraId="5E5E5886" w14:textId="77777777" w:rsidTr="003E094E">
        <w:trPr>
          <w:trHeight w:val="455"/>
          <w:jc w:val="center"/>
        </w:trPr>
        <w:tc>
          <w:tcPr>
            <w:tcW w:w="33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FAE6D" w14:textId="77777777" w:rsidR="00200C8B" w:rsidRDefault="00200C8B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5E18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D9808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GTTTTCCAGCAGTAGGA</w:t>
            </w:r>
          </w:p>
        </w:tc>
      </w:tr>
      <w:tr w:rsidR="00200C8B" w14:paraId="4E31610C" w14:textId="77777777" w:rsidTr="003E094E">
        <w:trPr>
          <w:trHeight w:val="455"/>
          <w:jc w:val="center"/>
        </w:trPr>
        <w:tc>
          <w:tcPr>
            <w:tcW w:w="3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702EA" w14:textId="77777777" w:rsidR="00200C8B" w:rsidRDefault="003E094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ly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T931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le*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BCF9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980DC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ACATCCATCCCTGTAGCA</w:t>
            </w:r>
          </w:p>
        </w:tc>
      </w:tr>
      <w:tr w:rsidR="00200C8B" w14:paraId="7889232B" w14:textId="77777777">
        <w:trPr>
          <w:trHeight w:val="455"/>
          <w:jc w:val="center"/>
        </w:trPr>
        <w:tc>
          <w:tcPr>
            <w:tcW w:w="33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4DD21" w14:textId="77777777" w:rsidR="00200C8B" w:rsidRDefault="00200C8B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417AC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15C7" w14:textId="77777777" w:rsidR="00200C8B" w:rsidRDefault="003E094E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GTTTTCCAGCAGTAGGA</w:t>
            </w:r>
          </w:p>
        </w:tc>
      </w:tr>
    </w:tbl>
    <w:p w14:paraId="40172B72" w14:textId="77777777" w:rsidR="00200C8B" w:rsidRDefault="00200C8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EA93F2" w14:textId="77777777" w:rsidR="00200C8B" w:rsidRDefault="003E094E">
      <w:pPr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 both pairs of primers were used for genotyping of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gt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T931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use line: a positive signal with the first pair is necessary to interpret a negative signal with the second pair as a </w:t>
      </w:r>
      <w:bookmarkStart w:id="0" w:name="_GoBack"/>
      <w:r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  <w:bookmarkEnd w:id="0"/>
      <w:r>
        <w:rPr>
          <w:rFonts w:ascii="Times New Roman" w:eastAsia="Times New Roman" w:hAnsi="Times New Roman" w:cs="Times New Roman"/>
          <w:sz w:val="24"/>
          <w:szCs w:val="24"/>
        </w:rPr>
        <w:t>wild type.</w:t>
      </w:r>
    </w:p>
    <w:sectPr w:rsidR="00200C8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C8B"/>
    <w:rsid w:val="00200C8B"/>
    <w:rsid w:val="003E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AAA9A"/>
  <w15:docId w15:val="{EC4450CE-9870-964B-AFBA-74AFBF9D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6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CF8406-E5BE-094C-8547-138CC9E05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hieu Boulard</cp:lastModifiedBy>
  <cp:revision>2</cp:revision>
  <dcterms:created xsi:type="dcterms:W3CDTF">2024-11-02T17:43:00Z</dcterms:created>
  <dcterms:modified xsi:type="dcterms:W3CDTF">2024-11-02T17:48:00Z</dcterms:modified>
</cp:coreProperties>
</file>